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56A5" w:rsidRPr="00D056A5" w:rsidRDefault="00D056A5" w:rsidP="00D056A5">
      <w:pPr>
        <w:jc w:val="both"/>
        <w:rPr>
          <w:sz w:val="18"/>
          <w:szCs w:val="18"/>
        </w:rPr>
      </w:pPr>
      <w:r w:rsidRPr="00D056A5">
        <w:rPr>
          <w:b/>
          <w:sz w:val="18"/>
          <w:szCs w:val="18"/>
        </w:rPr>
        <w:t xml:space="preserve">S5 Table: </w:t>
      </w:r>
      <w:r w:rsidRPr="00D056A5">
        <w:rPr>
          <w:sz w:val="18"/>
          <w:szCs w:val="18"/>
        </w:rPr>
        <w:t>Annual regional rate of non-hospitalized influenza-associated severe acute respiratory illness (SARI) in Kenya by region, 2012 to 2014</w:t>
      </w:r>
    </w:p>
    <w:tbl>
      <w:tblPr>
        <w:tblW w:w="13625" w:type="dxa"/>
        <w:tblLayout w:type="fixed"/>
        <w:tblLook w:val="04A0" w:firstRow="1" w:lastRow="0" w:firstColumn="1" w:lastColumn="0" w:noHBand="0" w:noVBand="1"/>
      </w:tblPr>
      <w:tblGrid>
        <w:gridCol w:w="1535"/>
        <w:gridCol w:w="1343"/>
        <w:gridCol w:w="1343"/>
        <w:gridCol w:w="1344"/>
        <w:gridCol w:w="1343"/>
        <w:gridCol w:w="1343"/>
        <w:gridCol w:w="1344"/>
        <w:gridCol w:w="1343"/>
        <w:gridCol w:w="1343"/>
        <w:gridCol w:w="1344"/>
      </w:tblGrid>
      <w:tr w:rsidR="00D056A5" w:rsidRPr="00D056A5" w:rsidTr="00F172BA">
        <w:trPr>
          <w:cantSplit/>
          <w:trHeight w:val="520"/>
          <w:tblHeader/>
        </w:trPr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Year</w:t>
            </w:r>
          </w:p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Central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(95% CI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Coast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(95% CI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Eastern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(95% CI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airobi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(95% CI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orth Eastern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(95% CI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yanza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(95% CI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Rift Valley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(95% CI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Western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(95% CI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Kenya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(95% CI)</w:t>
            </w:r>
          </w:p>
        </w:tc>
      </w:tr>
      <w:tr w:rsidR="00D056A5" w:rsidRPr="00D056A5" w:rsidTr="00F172BA">
        <w:trPr>
          <w:trHeight w:val="255"/>
        </w:trPr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2012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&lt;5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407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65.1-456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393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56.2-433.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561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513.9-608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07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66.9-248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661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514.2-854.1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50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229.2-272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554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521.2-588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356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22.3-396.1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436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95.1-482.1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&lt;2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40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74.9-718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13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55.0-675.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88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13.2-962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5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54.2-378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195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931.8-1,539.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94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60.2-428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78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25.5-931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59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05.9-621.1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82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19.3-751.1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0-5 month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51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93.8-615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27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75.6-582.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61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97.7-825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71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20.2-326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,38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12.9-1,317.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38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09.4-367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54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09.1-800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82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37.0-532.8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86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32.3-644.0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6-11 month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86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14.6-767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57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92.3-720.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48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68.6-1027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39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72.3-407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65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991.0-1,650.2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21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84.7-458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39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83.4-998.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95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41.0-663.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28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61.4-802.4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0-11 month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19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54.7-692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92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34.5-651.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55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83.9-927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05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46.5-367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152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902.7-1,485.2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80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47.4-413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48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97.1-900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39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89.5-598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57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97.4-723.9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12-23 month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64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97.4-747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36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78.6-703.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23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44.5-999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26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64.0-393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244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964.3-1,600.2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10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75.1-445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15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60.3-970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80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23.9-645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10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44.5-782.5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2-4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57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30.8-288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46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23.1-271.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56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27.1-387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6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02.0-151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76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69.2-616.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8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44.9-172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54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32.9-375.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24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03.2-250.2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83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55.5-314.5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≥5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42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8.5-45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37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4.4-40.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47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44.2-49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5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2.6-18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58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45.8-74.8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52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47.2-56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41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9.2-43.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66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61.4-72.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45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41.1-49.1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5-14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5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9.8-71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7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2.3-61.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5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1.0-68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8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1.0-45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1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2.7-104.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8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5.6-51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8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5.9-60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5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7.7-91.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2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7.1-68.1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15-49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8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6.3-31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5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3.5-27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3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1.0-34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.2-10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6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8.7-46.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7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1.9-52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8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7.1-30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9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5.2-53.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8.9-34.7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50-64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4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1.5-37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0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7.7-32.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9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6.8-41.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2.7-16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1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1.7-62.1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6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0.7-61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4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2.2-36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9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4.7-64.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0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7.2-44.1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65+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1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3.2-88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3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8.3-78.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3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5.9-99.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1.4-31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1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90.2-134.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0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18.7-145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0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6.7-85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6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29.4-148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7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9.3-105.1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ll age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87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78.5-96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95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86.5-104.2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20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11.4-129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39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2.1-47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44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12.3-185.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86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78.9-94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24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17.5-131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17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07.1-128.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05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95.6-115.7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D056A5" w:rsidRPr="00D056A5" w:rsidTr="00F172BA">
        <w:trPr>
          <w:trHeight w:val="255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20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&lt;5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78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248.9-311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86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260.3-316.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417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83.1-452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54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23.0-183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518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401.6-667.8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24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205.0-243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462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435.1-491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369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33.5-410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356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23.0-393.2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&lt;2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65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26.5-408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72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39.1-412.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49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04.2-595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98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58.0-235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35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72.6-942.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93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68.6-318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07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71.0-644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82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36.3-537.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61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20.1-507.8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0-5 month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3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33.4-166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3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38.2-168.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23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06.5-243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6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8.9-99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00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47.6-381.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9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12.0-130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49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33.5-263.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97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79.5-219.2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89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73.0-207.4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6-11 month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14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62.6-579.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27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79.6-586.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75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11.6-839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82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21.9-336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044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05.4-1,339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14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80.0-450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61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10.1-914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81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15.0-760.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53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93.9-718.9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lastRenderedPageBreak/>
              <w:t xml:space="preserve">      0-11 month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35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99.5-374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42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10.4-378.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02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61.3-544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85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46.1-219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75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29.0-864.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68.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(247.2-291.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58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24.4-592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41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99.2-492.2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23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85.3-465.5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12-23 month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98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56.6-445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08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72.3-451.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99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50.0-650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15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73.0-257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01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21.4-1029.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21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93.5-349.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67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27.8-708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27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76.7-587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06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60.2-556.8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2-4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22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99.2-249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28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07.5-252.1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35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07.5-363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1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97.0-144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43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42.1-572.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79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64.2-195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73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51.1-396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95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66.9-328.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90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62.5-321.8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≥5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47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42.5-50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35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2.5-38.8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43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40.8-46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5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2.4-17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60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47.2-77.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30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27.5-32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31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29.7-32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37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4.7-40.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36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3.0-39.7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5-14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0.3(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0.7-108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1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5.1-77.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1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6.4-86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9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9.6-56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0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7.8-130.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1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8.6-43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7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5.5-60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4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9.0-69.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7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1.7-74.3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15-49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3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1.4-25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7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5.6-18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2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0.8-23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0(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9-7.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4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9.4-32.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1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8.9-23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4.4-16.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9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8.2-21.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8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6.5-19.9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50-64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1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5.2-55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7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4.8-39.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6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4.4-50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6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2.3-16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0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0.1-69.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5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0.8-50.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2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0.5-34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4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9.5-46.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1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7.9-45.2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65+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8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5.9-30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0.4-25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5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3.9-27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5.3-15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4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4.8-44.8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4.2(21.9-29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8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7.2-18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3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3.3-26.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4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2.7-26.4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ll age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75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67.7-82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76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69.4-83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96.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9(89.7-104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32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26.4-38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25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97.5-161.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63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58.4-69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01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95.6-107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95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86.9-105.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85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77.6-94.1)</w:t>
            </w:r>
          </w:p>
        </w:tc>
      </w:tr>
      <w:tr w:rsidR="00D056A5" w:rsidRPr="00D056A5" w:rsidTr="00F172BA">
        <w:trPr>
          <w:trHeight w:val="255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D056A5" w:rsidRPr="00D056A5" w:rsidTr="00F172BA">
        <w:trPr>
          <w:trHeight w:val="255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201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&lt;5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65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48.8-186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46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224.4-272.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40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220.6-261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80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64.6-95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355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273.9-455.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51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39.0-164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03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91.2-215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39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26.5-155.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92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73.9-213.9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&lt;2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33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10.2-264.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44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13.9-381.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40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11.9-369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1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90.2-131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53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27.2-705.8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13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96.0-232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87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70.6-305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97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77.9-218.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68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42.9-296.3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0-5 month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46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24.0-280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67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33.3-405.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63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32.4-393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9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97.4-138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87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56.7-746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26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08.4-246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04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86.1-324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9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88.2-232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84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57.6-313.7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6-11 month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24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01.0-256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31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03.3-369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26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00.4-356.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6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8.3-130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26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21.3-682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7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89.8-224.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76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61.2-293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89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72.6-210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57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34.4-285.5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0-11 month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35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12.4-268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49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18.2-387.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44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16.2-374.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3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92.8-134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57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38.9-714.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16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99.0-235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90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73.5-308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99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80.3-221.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70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45.9-299.5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12-23 month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30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07.8-259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38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09.0-374.8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36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07.4-364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9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7.0-128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48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14.2-696.2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9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92.5-228.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83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66.9-301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94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75.2-215.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64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39.5-292.6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2-4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2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09.6-137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80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64.5-199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78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63.7-193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6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5.5-67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86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20.7-368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2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02.4-121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1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42.1-160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2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93.2-114.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5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30.9-162.5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≥5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7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24.6-29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7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25.5-30.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34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2.5-36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1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9.4-13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42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2.9-54.8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5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23.4-28.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33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2.2-35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37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4.6-40.8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30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27.9-33.3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5-14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9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5.4-42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9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5.9-42.2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4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1.8-47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6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2.2-31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5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3.3-71.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2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0.9-23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4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2.9-46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4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0.8-48.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0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6.9-44.0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15-49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9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(17.8-21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20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(18.3-21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26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(24.3-27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7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(5.6-8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28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(22.2-36.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24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(21.8-26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25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(23.9-26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29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(27.2-32.1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22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(20.7-24.7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lastRenderedPageBreak/>
              <w:t xml:space="preserve">   50-64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4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1.4-37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6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4.1-39.1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5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2.2-48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6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2.1-16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9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9.7-68.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2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8.3-47.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4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2.1-45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2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7.5-56.8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2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8.1-45.2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65+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3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1.7-38.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5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5.6-39.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4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2.9-48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5.0-30.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4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3.9-85.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2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8.0-47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3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1.5-46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2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8.9-55.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2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9.5-47.2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ll age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44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9.7-48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63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57.7-69.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64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59.4-68.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0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6.4-23.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87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67.1-111.8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47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43.5-51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61.2(58.0-64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55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50.7-60.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55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50.4-61.1)</w:t>
            </w:r>
          </w:p>
        </w:tc>
      </w:tr>
      <w:tr w:rsidR="00D056A5" w:rsidRPr="00D056A5" w:rsidTr="00F172BA">
        <w:trPr>
          <w:trHeight w:val="255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D056A5" w:rsidRPr="00D056A5" w:rsidTr="00F172BA">
        <w:trPr>
          <w:trHeight w:val="255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2012-201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&lt;5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82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253.3-317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334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02.8-368.2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406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72.9-440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44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15.9-172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529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411.2-684.1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16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98.2-235.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391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68.1-415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66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241.0-295.8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325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294.7-360.3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&lt;2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11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68.3-460.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82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36.8-530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94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44.5-643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3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65.1-244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59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72.4-1109.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4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88.2-341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71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37.6-607.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86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49.6-428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69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25.7-516.6)</w:t>
            </w:r>
          </w:p>
        </w:tc>
      </w:tr>
      <w:tr w:rsidR="00D056A5" w:rsidRPr="00D056A5" w:rsidTr="00F172BA">
        <w:trPr>
          <w:trHeight w:val="315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0-5 month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5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82.0-352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71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36.4-405.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54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15.9-491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9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28.5-189.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58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20.3-849.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41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20.6-262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36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11.4-464.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95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68.5-326.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58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26.0-394.7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6-11 month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77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26.0-532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57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05.0-616.1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86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31.6-745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35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94.0-282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94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78.6-1289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65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34.0-395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63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23.9-704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48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04.8-497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42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93.0-598.1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0-11 month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97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54.6-443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65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21.5-511.8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71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24.7-619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97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61.5-236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27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50.6-1071.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04.0(277.8-329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51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18.6-585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72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37.3-413.1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51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10.3-497.3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12-23 month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28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83.5-479.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02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54.6-552.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18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65.7-669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11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69.6-253.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95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96.7-1152.2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27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00.2-355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96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60.8-633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02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63.1-445.8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89.2(443.4-538.8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2-4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0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79.6-225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34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13.1-259.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89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65.7-313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9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9.3-118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14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20.5-536.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3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40.4-166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79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63.2-297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88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70.5-209.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36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13.0-262.9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≥5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38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5.2-42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33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0.4-36.1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41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9.0-44.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4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1.1-16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52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41.5-68.2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34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0.9-37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36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4.7-38.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48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44.4-52.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37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4.0-40.7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5-14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5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9.6-71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4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9.8-59.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2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8.5-65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7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0.2-43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6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9.9-99.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5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2.9-37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5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3.1-57.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6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1.0-72.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6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1.6-61.8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15-49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4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2.3-26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1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9.1-22.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7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5.3-28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.7-8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0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3.7-38.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8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5.8-32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3.3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2.1-24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3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0.2-35.8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4.1(21.9-26.3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50-64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0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8.2-45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4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2.1-37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5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2.1-48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2.4-16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0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0.6-70.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8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3.6-53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9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7.2-41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5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1.0-60.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2.4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9.1-46.7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65+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3.9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7.5-56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6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0.9-51.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8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4.7-60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0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5.3-30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5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5.5-87.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2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5.4-70.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9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7.7-52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2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5.0-76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6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1.6-61.0)</w:t>
            </w:r>
          </w:p>
        </w:tc>
      </w:tr>
      <w:tr w:rsidR="00D056A5" w:rsidRPr="00D056A5" w:rsidTr="00F172BA">
        <w:trPr>
          <w:trHeight w:val="300"/>
        </w:trPr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ll ages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68.6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61.9-75.7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82.0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74.4-89.9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93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86.7-100.7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30.5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24.4-36.0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20.2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94.0-155.7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65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60.0-71.6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94.1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88.9-99.4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86.8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78.8-95.1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81.7</w:t>
            </w:r>
          </w:p>
          <w:p w:rsidR="00D056A5" w:rsidRPr="00D056A5" w:rsidRDefault="00D056A5" w:rsidP="00D05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D056A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74.1-89.9)</w:t>
            </w:r>
          </w:p>
        </w:tc>
      </w:tr>
    </w:tbl>
    <w:p w:rsidR="00D056A5" w:rsidRPr="00D056A5" w:rsidRDefault="00D056A5" w:rsidP="00F172BA">
      <w:pPr>
        <w:jc w:val="both"/>
      </w:pPr>
      <w:r w:rsidRPr="00D056A5">
        <w:rPr>
          <w:sz w:val="20"/>
          <w:szCs w:val="20"/>
        </w:rPr>
        <w:t>*Rate per 100,000 persons</w:t>
      </w:r>
      <w:bookmarkStart w:id="0" w:name="_GoBack"/>
      <w:bookmarkEnd w:id="0"/>
    </w:p>
    <w:p w:rsidR="003016B7" w:rsidRDefault="003016B7"/>
    <w:sectPr w:rsidR="003016B7" w:rsidSect="00F172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9C72B5"/>
    <w:multiLevelType w:val="hybridMultilevel"/>
    <w:tmpl w:val="94F4EA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920FFE"/>
    <w:multiLevelType w:val="hybridMultilevel"/>
    <w:tmpl w:val="54F233C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095E16"/>
    <w:multiLevelType w:val="hybridMultilevel"/>
    <w:tmpl w:val="2CD89F38"/>
    <w:lvl w:ilvl="0" w:tplc="B5CCE85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E412CF"/>
    <w:multiLevelType w:val="hybridMultilevel"/>
    <w:tmpl w:val="3B7A0186"/>
    <w:lvl w:ilvl="0" w:tplc="421ED92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E92222"/>
    <w:multiLevelType w:val="hybridMultilevel"/>
    <w:tmpl w:val="6B3EC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C73E1A"/>
    <w:multiLevelType w:val="hybridMultilevel"/>
    <w:tmpl w:val="7DB039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513545"/>
    <w:multiLevelType w:val="hybridMultilevel"/>
    <w:tmpl w:val="87B465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165B0F"/>
    <w:multiLevelType w:val="hybridMultilevel"/>
    <w:tmpl w:val="574203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944F28"/>
    <w:multiLevelType w:val="hybridMultilevel"/>
    <w:tmpl w:val="010A37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C81D89"/>
    <w:multiLevelType w:val="hybridMultilevel"/>
    <w:tmpl w:val="D9B21DF2"/>
    <w:lvl w:ilvl="0" w:tplc="C4FCB47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0EF099D"/>
    <w:multiLevelType w:val="hybridMultilevel"/>
    <w:tmpl w:val="DB420F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703B49"/>
    <w:multiLevelType w:val="hybridMultilevel"/>
    <w:tmpl w:val="C568DC62"/>
    <w:lvl w:ilvl="0" w:tplc="D9146BD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"/>
  </w:num>
  <w:num w:numId="3">
    <w:abstractNumId w:val="3"/>
  </w:num>
  <w:num w:numId="4">
    <w:abstractNumId w:val="6"/>
  </w:num>
  <w:num w:numId="5">
    <w:abstractNumId w:val="4"/>
  </w:num>
  <w:num w:numId="6">
    <w:abstractNumId w:val="5"/>
  </w:num>
  <w:num w:numId="7">
    <w:abstractNumId w:val="7"/>
  </w:num>
  <w:num w:numId="8">
    <w:abstractNumId w:val="1"/>
  </w:num>
  <w:num w:numId="9">
    <w:abstractNumId w:val="11"/>
  </w:num>
  <w:num w:numId="10">
    <w:abstractNumId w:val="0"/>
  </w:num>
  <w:num w:numId="11">
    <w:abstractNumId w:val="9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6A5"/>
    <w:rsid w:val="003016B7"/>
    <w:rsid w:val="008D37F8"/>
    <w:rsid w:val="00A82DA2"/>
    <w:rsid w:val="00BD01F7"/>
    <w:rsid w:val="00D056A5"/>
    <w:rsid w:val="00F17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92CF31-D392-43B3-8707-CB80990A0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56A5"/>
    <w:pPr>
      <w:keepNext/>
      <w:keepLines/>
      <w:spacing w:before="240" w:after="0"/>
      <w:jc w:val="both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56A5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56A5"/>
    <w:pPr>
      <w:keepNext/>
      <w:keepLines/>
      <w:spacing w:before="40" w:after="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6A5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056A5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056A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D056A5"/>
  </w:style>
  <w:style w:type="paragraph" w:styleId="ListParagraph">
    <w:name w:val="List Paragraph"/>
    <w:basedOn w:val="Normal"/>
    <w:uiPriority w:val="34"/>
    <w:qFormat/>
    <w:rsid w:val="00D056A5"/>
    <w:pPr>
      <w:ind w:left="720"/>
      <w:contextualSpacing/>
      <w:jc w:val="both"/>
    </w:pPr>
  </w:style>
  <w:style w:type="paragraph" w:customStyle="1" w:styleId="EndNoteBibliographyTitle">
    <w:name w:val="EndNote Bibliography Title"/>
    <w:basedOn w:val="Normal"/>
    <w:link w:val="EndNoteBibliographyTitleChar"/>
    <w:rsid w:val="00D056A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56A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056A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56A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056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056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56A5"/>
    <w:pPr>
      <w:spacing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56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6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6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6A5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6A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05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056A5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056A5"/>
    <w:rPr>
      <w:color w:val="808080"/>
    </w:rPr>
  </w:style>
  <w:style w:type="paragraph" w:styleId="Revision">
    <w:name w:val="Revision"/>
    <w:hidden/>
    <w:uiPriority w:val="99"/>
    <w:semiHidden/>
    <w:rsid w:val="00D056A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056A5"/>
    <w:pPr>
      <w:tabs>
        <w:tab w:val="center" w:pos="4513"/>
        <w:tab w:val="right" w:pos="9026"/>
      </w:tabs>
      <w:spacing w:after="0" w:line="240" w:lineRule="auto"/>
      <w:jc w:val="both"/>
    </w:pPr>
  </w:style>
  <w:style w:type="character" w:customStyle="1" w:styleId="HeaderChar">
    <w:name w:val="Header Char"/>
    <w:basedOn w:val="DefaultParagraphFont"/>
    <w:link w:val="Header"/>
    <w:uiPriority w:val="99"/>
    <w:rsid w:val="00D056A5"/>
  </w:style>
  <w:style w:type="paragraph" w:styleId="Footer">
    <w:name w:val="footer"/>
    <w:basedOn w:val="Normal"/>
    <w:link w:val="FooterChar"/>
    <w:uiPriority w:val="99"/>
    <w:unhideWhenUsed/>
    <w:rsid w:val="00D056A5"/>
    <w:pPr>
      <w:tabs>
        <w:tab w:val="center" w:pos="4513"/>
        <w:tab w:val="right" w:pos="9026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D056A5"/>
  </w:style>
  <w:style w:type="character" w:styleId="FollowedHyperlink">
    <w:name w:val="FollowedHyperlink"/>
    <w:basedOn w:val="DefaultParagraphFont"/>
    <w:uiPriority w:val="99"/>
    <w:semiHidden/>
    <w:unhideWhenUsed/>
    <w:rsid w:val="00D056A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056A5"/>
  </w:style>
  <w:style w:type="paragraph" w:styleId="NormalWeb">
    <w:name w:val="Normal (Web)"/>
    <w:basedOn w:val="Normal"/>
    <w:uiPriority w:val="99"/>
    <w:semiHidden/>
    <w:unhideWhenUsed/>
    <w:rsid w:val="00D056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D056A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487</Words>
  <Characters>848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Dawa</dc:creator>
  <cp:keywords/>
  <dc:description/>
  <cp:lastModifiedBy>Jeanette Dawa</cp:lastModifiedBy>
  <cp:revision>2</cp:revision>
  <dcterms:created xsi:type="dcterms:W3CDTF">2017-03-02T16:57:00Z</dcterms:created>
  <dcterms:modified xsi:type="dcterms:W3CDTF">2017-07-02T20:57:00Z</dcterms:modified>
</cp:coreProperties>
</file>